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4B3C4" w14:textId="33361C89" w:rsidR="005D5CFA" w:rsidRPr="006A6368" w:rsidRDefault="005D5CFA" w:rsidP="005D5CFA">
      <w:pPr>
        <w:jc w:val="both"/>
        <w:rPr>
          <w:rFonts w:ascii="Times New Roman" w:hAnsi="Times New Roman" w:cs="Times New Roman"/>
          <w:lang w:val="en-GB"/>
        </w:rPr>
      </w:pPr>
      <w:r w:rsidRPr="006A6368">
        <w:rPr>
          <w:rFonts w:ascii="Times New Roman" w:hAnsi="Times New Roman" w:cs="Times New Roman"/>
          <w:b/>
          <w:lang w:val="en-GB"/>
        </w:rPr>
        <w:t>Table S1.</w:t>
      </w:r>
      <w:r w:rsidRPr="006A6368">
        <w:rPr>
          <w:rFonts w:ascii="Times New Roman" w:hAnsi="Times New Roman" w:cs="Times New Roman"/>
          <w:lang w:val="en-GB"/>
        </w:rPr>
        <w:t xml:space="preserve"> Geographic </w:t>
      </w:r>
      <w:r w:rsidR="00004A5E" w:rsidRPr="006A6368">
        <w:rPr>
          <w:rFonts w:ascii="Times New Roman" w:hAnsi="Times New Roman" w:cs="Times New Roman"/>
          <w:lang w:val="en-GB"/>
        </w:rPr>
        <w:t xml:space="preserve">distribution </w:t>
      </w:r>
      <w:r w:rsidRPr="006A6368">
        <w:rPr>
          <w:rFonts w:ascii="Times New Roman" w:hAnsi="Times New Roman" w:cs="Times New Roman"/>
          <w:lang w:val="en-GB"/>
        </w:rPr>
        <w:t>of</w:t>
      </w:r>
      <w:r w:rsidR="00657BE5" w:rsidRPr="006A6368">
        <w:rPr>
          <w:rFonts w:ascii="Times New Roman" w:hAnsi="Times New Roman" w:cs="Times New Roman"/>
          <w:lang w:val="en-GB"/>
        </w:rPr>
        <w:t xml:space="preserve"> extant </w:t>
      </w:r>
      <w:r w:rsidRPr="006A6368">
        <w:rPr>
          <w:rFonts w:ascii="Times New Roman" w:hAnsi="Times New Roman" w:cs="Times New Roman"/>
          <w:lang w:val="en-GB"/>
        </w:rPr>
        <w:t xml:space="preserve">turtle species </w:t>
      </w:r>
      <w:r w:rsidR="001B115B" w:rsidRPr="006A6368">
        <w:rPr>
          <w:rFonts w:ascii="Times New Roman" w:hAnsi="Times New Roman" w:cs="Times New Roman"/>
          <w:lang w:val="en-GB"/>
        </w:rPr>
        <w:t xml:space="preserve">based on </w:t>
      </w:r>
      <w:r w:rsidRPr="006A6368">
        <w:rPr>
          <w:rFonts w:ascii="Times New Roman" w:hAnsi="Times New Roman" w:cs="Times New Roman"/>
          <w:lang w:val="en-GB"/>
        </w:rPr>
        <w:t xml:space="preserve">the </w:t>
      </w:r>
      <w:r w:rsidRPr="006A6368">
        <w:rPr>
          <w:rFonts w:ascii="Times New Roman" w:hAnsi="Times New Roman" w:cs="Times New Roman"/>
          <w:i/>
          <w:lang w:val="en-GB"/>
        </w:rPr>
        <w:t>Reptile Database</w:t>
      </w:r>
      <w:r w:rsidRPr="006A6368">
        <w:rPr>
          <w:rFonts w:ascii="Times New Roman" w:hAnsi="Times New Roman" w:cs="Times New Roman"/>
          <w:lang w:val="en-GB"/>
        </w:rPr>
        <w:t xml:space="preserve"> and the </w:t>
      </w:r>
      <w:r w:rsidRPr="006A6368">
        <w:rPr>
          <w:rFonts w:ascii="Times New Roman" w:hAnsi="Times New Roman" w:cs="Times New Roman"/>
          <w:i/>
          <w:lang w:val="en-GB"/>
        </w:rPr>
        <w:t>IUCN Red List</w:t>
      </w:r>
      <w:r w:rsidRPr="006A6368">
        <w:rPr>
          <w:rFonts w:ascii="Times New Roman" w:hAnsi="Times New Roman" w:cs="Times New Roman"/>
          <w:lang w:val="en-GB"/>
        </w:rPr>
        <w:t>. For each species</w:t>
      </w:r>
      <w:r w:rsidR="001B115B" w:rsidRPr="006A6368">
        <w:rPr>
          <w:rFonts w:ascii="Times New Roman" w:hAnsi="Times New Roman" w:cs="Times New Roman"/>
          <w:lang w:val="en-GB"/>
        </w:rPr>
        <w:t>,</w:t>
      </w:r>
      <w:r w:rsidRPr="006A6368">
        <w:rPr>
          <w:rFonts w:ascii="Times New Roman" w:hAnsi="Times New Roman" w:cs="Times New Roman"/>
          <w:lang w:val="en-GB"/>
        </w:rPr>
        <w:t xml:space="preserve"> we coded its geographic range</w:t>
      </w:r>
      <w:r w:rsidR="001B115B" w:rsidRPr="006A6368">
        <w:rPr>
          <w:rFonts w:ascii="Times New Roman" w:hAnsi="Times New Roman" w:cs="Times New Roman"/>
          <w:lang w:val="en-GB"/>
        </w:rPr>
        <w:t xml:space="preserve"> as defined by 3 discrete areas</w:t>
      </w:r>
      <w:r w:rsidRPr="006A6368">
        <w:rPr>
          <w:rFonts w:ascii="Times New Roman" w:hAnsi="Times New Roman" w:cs="Times New Roman"/>
          <w:lang w:val="en-GB"/>
        </w:rPr>
        <w:t xml:space="preserve">. </w:t>
      </w:r>
      <w:r w:rsidR="009662E1" w:rsidRPr="006A6368">
        <w:rPr>
          <w:rFonts w:ascii="Times New Roman" w:hAnsi="Times New Roman" w:cs="Times New Roman"/>
          <w:lang w:val="en-GB"/>
        </w:rPr>
        <w:t>We also provide the coding for B</w:t>
      </w:r>
      <w:r w:rsidR="000009B0" w:rsidRPr="006A6368">
        <w:rPr>
          <w:rFonts w:ascii="Times New Roman" w:hAnsi="Times New Roman" w:cs="Times New Roman"/>
          <w:lang w:val="en-GB"/>
        </w:rPr>
        <w:t>i</w:t>
      </w:r>
      <w:r w:rsidR="009662E1" w:rsidRPr="006A6368">
        <w:rPr>
          <w:rFonts w:ascii="Times New Roman" w:hAnsi="Times New Roman" w:cs="Times New Roman"/>
          <w:lang w:val="en-GB"/>
        </w:rPr>
        <w:t>SSE</w:t>
      </w:r>
      <w:r w:rsidR="00100EE9">
        <w:rPr>
          <w:rFonts w:ascii="Times New Roman" w:hAnsi="Times New Roman" w:cs="Times New Roman"/>
          <w:lang w:val="en-GB"/>
        </w:rPr>
        <w:t xml:space="preserve"> analysis:</w:t>
      </w:r>
      <w:r w:rsidR="00BE557E" w:rsidRPr="006A6368">
        <w:rPr>
          <w:rFonts w:ascii="Times New Roman" w:hAnsi="Times New Roman" w:cs="Times New Roman"/>
          <w:lang w:val="en-GB"/>
        </w:rPr>
        <w:t xml:space="preserve"> whether species were distributed in the Holarctic (0) or </w:t>
      </w:r>
      <w:r w:rsidR="00100EE9">
        <w:rPr>
          <w:rFonts w:ascii="Times New Roman" w:hAnsi="Times New Roman" w:cs="Times New Roman"/>
          <w:lang w:val="en-GB"/>
        </w:rPr>
        <w:t>Equatorial</w:t>
      </w:r>
      <w:r w:rsidR="00BE557E" w:rsidRPr="006A6368">
        <w:rPr>
          <w:rFonts w:ascii="Times New Roman" w:hAnsi="Times New Roman" w:cs="Times New Roman"/>
          <w:lang w:val="en-GB"/>
        </w:rPr>
        <w:t xml:space="preserve"> areas (1)</w:t>
      </w:r>
      <w:r w:rsidR="009662E1" w:rsidRPr="006A6368">
        <w:rPr>
          <w:rFonts w:ascii="Times New Roman" w:hAnsi="Times New Roman" w:cs="Times New Roman"/>
          <w:lang w:val="en-GB"/>
        </w:rPr>
        <w:t>.</w:t>
      </w:r>
      <w:r w:rsidR="00BE557E" w:rsidRPr="006A6368">
        <w:rPr>
          <w:rFonts w:ascii="Times New Roman" w:hAnsi="Times New Roman" w:cs="Times New Roman"/>
          <w:lang w:val="en-GB"/>
        </w:rPr>
        <w:t xml:space="preserve"> Note that southern temperate areas are not considered for this analysis.</w:t>
      </w:r>
      <w:r w:rsidR="009662E1" w:rsidRPr="006A6368">
        <w:rPr>
          <w:rFonts w:ascii="Times New Roman" w:hAnsi="Times New Roman" w:cs="Times New Roman"/>
          <w:lang w:val="en-GB"/>
        </w:rPr>
        <w:t xml:space="preserve"> </w:t>
      </w:r>
      <w:r w:rsidR="00A17A2B" w:rsidRPr="006A6368">
        <w:rPr>
          <w:rFonts w:ascii="Times New Roman" w:hAnsi="Times New Roman" w:cs="Times New Roman"/>
          <w:i/>
          <w:lang w:val="en-GB"/>
        </w:rPr>
        <w:t>Abbreviations</w:t>
      </w:r>
      <w:r w:rsidR="00A17A2B">
        <w:rPr>
          <w:rFonts w:ascii="Times New Roman" w:hAnsi="Times New Roman" w:cs="Times New Roman"/>
          <w:i/>
          <w:lang w:val="en-GB"/>
        </w:rPr>
        <w:t xml:space="preserve"> for the 3 areas:</w:t>
      </w:r>
      <w:r w:rsidR="00A17A2B" w:rsidRPr="006A6368">
        <w:rPr>
          <w:rFonts w:ascii="Times New Roman" w:hAnsi="Times New Roman" w:cs="Times New Roman"/>
          <w:i/>
          <w:lang w:val="en-GB"/>
        </w:rPr>
        <w:t xml:space="preserve"> </w:t>
      </w:r>
      <w:r w:rsidRPr="006A6368">
        <w:rPr>
          <w:rFonts w:ascii="Times New Roman" w:hAnsi="Times New Roman" w:cs="Times New Roman"/>
          <w:i/>
          <w:lang w:val="en-GB"/>
        </w:rPr>
        <w:t xml:space="preserve">North Temp. </w:t>
      </w:r>
      <w:proofErr w:type="gramStart"/>
      <w:r w:rsidR="00100EE9">
        <w:rPr>
          <w:rFonts w:ascii="Times New Roman" w:hAnsi="Times New Roman" w:cs="Times New Roman"/>
          <w:i/>
          <w:lang w:val="en-GB"/>
        </w:rPr>
        <w:t>a</w:t>
      </w:r>
      <w:r w:rsidR="00100EE9" w:rsidRPr="006A6368">
        <w:rPr>
          <w:rFonts w:ascii="Times New Roman" w:hAnsi="Times New Roman" w:cs="Times New Roman"/>
          <w:i/>
          <w:lang w:val="en-GB"/>
        </w:rPr>
        <w:t>nd</w:t>
      </w:r>
      <w:proofErr w:type="gramEnd"/>
      <w:r w:rsidR="00100EE9" w:rsidRPr="006A6368">
        <w:rPr>
          <w:rFonts w:ascii="Times New Roman" w:hAnsi="Times New Roman" w:cs="Times New Roman"/>
          <w:i/>
          <w:lang w:val="en-GB"/>
        </w:rPr>
        <w:t xml:space="preserve"> </w:t>
      </w:r>
      <w:r w:rsidRPr="006A6368">
        <w:rPr>
          <w:rFonts w:ascii="Times New Roman" w:hAnsi="Times New Roman" w:cs="Times New Roman"/>
          <w:i/>
          <w:lang w:val="en-GB"/>
        </w:rPr>
        <w:t>South Temp. = Northern (Southern) temperate regions.</w:t>
      </w:r>
      <w:bookmarkStart w:id="0" w:name="_GoBack"/>
      <w:bookmarkEnd w:id="0"/>
    </w:p>
    <w:p w14:paraId="7B415FF5" w14:textId="77777777" w:rsidR="005D5CFA" w:rsidRPr="006A6368" w:rsidRDefault="005D5CFA">
      <w:pPr>
        <w:rPr>
          <w:rFonts w:ascii="Times New Roman" w:hAnsi="Times New Roman" w:cs="Times New Roman"/>
          <w:lang w:val="en-GB"/>
        </w:rPr>
      </w:pPr>
    </w:p>
    <w:tbl>
      <w:tblPr>
        <w:tblW w:w="5874" w:type="dxa"/>
        <w:jc w:val="center"/>
        <w:tblInd w:w="-1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9"/>
        <w:gridCol w:w="741"/>
        <w:gridCol w:w="851"/>
        <w:gridCol w:w="709"/>
        <w:gridCol w:w="804"/>
      </w:tblGrid>
      <w:tr w:rsidR="008A6558" w:rsidRPr="006A6368" w14:paraId="44FF0B80" w14:textId="77777777" w:rsidTr="00D559D3">
        <w:trPr>
          <w:trHeight w:hRule="exact" w:val="483"/>
          <w:jc w:val="center"/>
        </w:trPr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3D3F" w14:textId="77777777" w:rsidR="008A6558" w:rsidRPr="00A17A2B" w:rsidRDefault="008A6558" w:rsidP="005D5C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/>
              </w:rPr>
            </w:pPr>
            <w:r w:rsidRPr="00A17A2B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/>
              </w:rPr>
              <w:t>Species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75202" w14:textId="77777777" w:rsidR="008A6558" w:rsidRPr="00A17A2B" w:rsidRDefault="008A6558" w:rsidP="005D5C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/>
              </w:rPr>
            </w:pPr>
            <w:r w:rsidRPr="00A17A2B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/>
              </w:rPr>
              <w:t>North Temp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F270" w14:textId="77777777" w:rsidR="008A6558" w:rsidRPr="00A17A2B" w:rsidRDefault="008A6558" w:rsidP="005D5C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/>
              </w:rPr>
            </w:pPr>
            <w:r w:rsidRPr="00A17A2B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/>
              </w:rPr>
              <w:t>Tropic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991E" w14:textId="77777777" w:rsidR="008A6558" w:rsidRPr="00A17A2B" w:rsidRDefault="008A6558" w:rsidP="005D5C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/>
              </w:rPr>
            </w:pPr>
            <w:r w:rsidRPr="00A17A2B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/>
              </w:rPr>
              <w:t>South Temp.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D2FC" w14:textId="77777777" w:rsidR="008A6558" w:rsidRPr="00A17A2B" w:rsidRDefault="008A6558" w:rsidP="005D5CF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/>
              </w:rPr>
            </w:pPr>
            <w:r w:rsidRPr="00A17A2B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GB"/>
              </w:rPr>
              <w:t>BiSSE</w:t>
            </w:r>
          </w:p>
        </w:tc>
      </w:tr>
      <w:tr w:rsidR="008A6558" w:rsidRPr="006A6368" w14:paraId="5C38DB5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144E" w14:textId="105BBE5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canth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crocephal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AFE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1A4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8B6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D89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2F81BD0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4A77" w14:textId="7C18AF9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canth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allidipector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7C3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152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C06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089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E9E244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D2AE" w14:textId="1FA5892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canth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adiol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281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D94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A51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8E0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5D3E7F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4B74" w14:textId="589B60F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canth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pix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84C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4FE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9AA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C51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8028897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601F" w14:textId="27401695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ctin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rmor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4EF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35E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7BC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0B8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49023A2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E730" w14:textId="3700AB43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myd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artilagine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109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C61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853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7A2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8EBBC30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D4E5" w14:textId="1C915B6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pa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ferox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3B6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623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A21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183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0921FEF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5ED8" w14:textId="5095C7AF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pa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utic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636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459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0C9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D8C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2CD4BF43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1813" w14:textId="7471867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pa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pinife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sper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776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96D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899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BF1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232334F7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2D40" w14:textId="6030385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spiderete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angeticu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EE2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7D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295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D79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FC23F4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A64C" w14:textId="5CCE8DE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spiderete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urum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7EC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C24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09A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DA9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D8D32BA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3728" w14:textId="768E2244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spiderete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leith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A66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02C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771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9AD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79C126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01FB" w14:textId="4704314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spiderete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grican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D02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429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F14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C52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8D5DEFB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0F6C" w14:textId="7E8CE69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str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yniphor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94C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4BE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7EB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E2E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997F3A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05B9" w14:textId="14565C4B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atagur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ffin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491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209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0DA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C6D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30E8D8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4DCC" w14:textId="5F48EA76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atagur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ask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55D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EA1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A8C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C36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C172043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12DE" w14:textId="3C53A6A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atagur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achug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B4C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FFE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F61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8F4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4F2C0DB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9962" w14:textId="3793BF4B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allagur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orneo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25E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19C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3DA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701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A3DCECD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4243" w14:textId="3D8677F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arett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aret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E0B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17F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054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296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E13A20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5068" w14:textId="1D34C10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arett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insculp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9FF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90A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B46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931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B53716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EE5D" w14:textId="049E695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helodin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longicoll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0BC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884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7C2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25B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58D168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AF1F" w14:textId="5331C022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heloni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yda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1A5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72E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754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5C6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8E377F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8EC8" w14:textId="65FBE2F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hel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fimbriatu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7DC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FD1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D4B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376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A41F0F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D06A" w14:textId="3138663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helyd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erpentin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474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4CC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135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B35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444CED8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2400" w14:textId="050F8B9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hersi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ngul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0B2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103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C0E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581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0E3F485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3977" w14:textId="6A96DBA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hin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grican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6EA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25F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BBA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4C6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6AF57E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FBAE" w14:textId="0D29958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hit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hitr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1B2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71F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356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2D6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14A799D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562A" w14:textId="3795095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hit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indic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53C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222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6EF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897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216397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6A25" w14:textId="4C4890DF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hit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vandijk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D10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CD3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7E6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01F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F381E2F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A6A8" w14:textId="40E73AA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hrys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ic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1F2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BD6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3F5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7A9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7DA7E7C9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E78A" w14:textId="13097D98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lem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utt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534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A2D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AFB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5C9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3D7AA22A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044E" w14:textId="4781F1F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uo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mboinensi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mboin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E89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FB4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36B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201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6A12087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0B9D" w14:textId="5793CA5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uo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urocapit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3E2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603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10F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1FB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DA42FA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A6F2" w14:textId="3220DAC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uo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flavomarginat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velynae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6BD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7CA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0E5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4E7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35D11DD9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C588" w14:textId="674C310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uo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albinifron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C98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E33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894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298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995599A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E6B3" w14:textId="7EFD0E6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uo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ccord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24D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0E5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0F5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B65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F4E726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65C7" w14:textId="35135414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uo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an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4E4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8CA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E03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951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1DF23CC5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6601" w14:textId="62E6F845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uo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ictur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21F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908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2AB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420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F35B0AB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21D0" w14:textId="1A29871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uo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err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170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77A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FA6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BB2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4DC41BA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605E" w14:textId="1F2A5C06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uo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ifasci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E49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6B0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637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1B4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1CE5D4B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2D80" w14:textId="5831163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uo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zhou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526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120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E4F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C1F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F569C4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F42A" w14:textId="09474FD4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anorbi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legan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DB0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96D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C25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918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86C998F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F3C9" w14:textId="7691EDF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anorbi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enegal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609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D41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DED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438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A0D3FC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D9CA" w14:textId="1A18DE52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tripon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083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7DD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D36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2ED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0428C1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B1F1" w14:textId="23BADE2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ell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5AC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FB7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807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31F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9AABBC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8958" w14:textId="682AF46C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lastRenderedPageBreak/>
              <w:t>Cycl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ent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EA0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1E1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A68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6AF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95FD30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B683" w14:textId="55BA5F6B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oldham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8FF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B2E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1C0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B13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584D42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D9A1" w14:textId="08D48FD5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orbicul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D08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991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F81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EB7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AD1A06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C445" w14:textId="28C6DF4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ovata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89E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EA1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650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384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0EEE34D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F292" w14:textId="37C7377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ulchristri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A78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B8E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98B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331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21FDA4D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FB2F" w14:textId="4676ED5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han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F77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7AD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C34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21D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2B74113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8C99" w14:textId="1F471A34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p.</w:t>
            </w:r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nigmatic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8E2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DCA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1FB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D31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75B1865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568F" w14:textId="600EF5D7" w:rsidR="008A6558" w:rsidRPr="006A6368" w:rsidRDefault="008A6558" w:rsidP="008A65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p.</w:t>
            </w:r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fusc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91E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131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BCC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696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62EB3F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7FDB" w14:textId="0C3ECD6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p.</w:t>
            </w:r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mel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D20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EA8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C3B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145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7E1A3F0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7988" w14:textId="1D32EF9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chepon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059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1C2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95A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16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8B89FE7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E7A8" w14:textId="66995D8B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oderm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ubry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E1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549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842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3E0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4B3EF4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3E35" w14:textId="23B27398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cloderm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frenatum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303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F02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5AB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080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271236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6497" w14:textId="50D35CAF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lindraspi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indic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EC3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E16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398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C4F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1CD3297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00EE" w14:textId="6D0AD42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lindraspi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inep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947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4AB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170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A15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CDCB50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963B" w14:textId="61D46F9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lindraspi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eltaste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4B4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71B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0BF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03C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E25A927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9F90" w14:textId="5E7B95C8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lindraspi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iserr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13A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E9C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F69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397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CDE7C69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20F9" w14:textId="6E476542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lindraspi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vosmae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C83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1AE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E99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C96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1252E5B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BBFC" w14:textId="7F79F06B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eir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eticulari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857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0F8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CFD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3EA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21B7A77A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35AB" w14:textId="6DAC2494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erma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w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CE7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9F6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819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871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63FC135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A66D" w14:textId="3E32BB1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erm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oriace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526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0D9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4C9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5A7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4819310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BB49" w14:textId="4DAFD3A4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ips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rnold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BFB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251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2AE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3B8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59F18E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A66E" w14:textId="3FA8EAB3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ips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ussumie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86B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735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044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07E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E2B2A8A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BE17" w14:textId="22FFC6A2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ips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ololiss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5B5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CA0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76C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1F5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B62324B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A7E0" w14:textId="0025DED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ogani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ubplan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41F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C23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091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02F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35E4BD3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62A7" w14:textId="7A20606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lsey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latisternum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80C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140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75C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812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C7524A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CB80" w14:textId="210EA77B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mydoide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landing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ABE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59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E73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6E1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0F7FBC2F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BCDE" w14:textId="64A4B2F3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orbicularis</w:t>
            </w:r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olchic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571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909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505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D38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18B3E1CF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1E42" w14:textId="3AB9B92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inacr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92E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B7D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FDA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E8E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27AAB7EA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7287" w14:textId="1BCA495C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retm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imbric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84F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4B4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877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A69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8E31F0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434E" w14:textId="054D41F2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rymn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dagascari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E31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09A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535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EEC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CC7218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433B" w14:textId="72B30C4F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arbonari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19A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192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906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DC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5075D1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CFAE" w14:textId="5130CA4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hil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F53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2E5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B6A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CFF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FCBAB95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1873" w14:textId="7E244FC2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enticul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B15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48D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B32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934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81AF6BF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48D9" w14:textId="02D94B6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legan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7EE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39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414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A7E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90F829D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C3F8" w14:textId="11D462D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g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bingdon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DEF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0D8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3B9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254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60D3E7D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AF1A" w14:textId="4862B9D4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g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eck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723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151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429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556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19E7266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14BC" w14:textId="59C3EEC4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g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hatam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232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35A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823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1CD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A13210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6410" w14:textId="42DA1E86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g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arwin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655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CF4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259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F88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81D555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C66F" w14:textId="2BB825AF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g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phippium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441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60A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C98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B72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EE3E08A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F1D2" w14:textId="5E5FB43B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g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unthe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E69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39B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77D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B38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2F8E72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E533" w14:textId="359C146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g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ood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B1E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366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B3F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BF5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4D3151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F996" w14:textId="7082358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g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icrophye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E17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29F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724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DD7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18A3105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C3F0" w14:textId="03B6B64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g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orte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B64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0DA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3C9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824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C1F8493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5DE3" w14:textId="6EE3BC7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g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vandenburgh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BBD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C9A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B51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917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3479887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E427" w14:textId="4C0BEED3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gr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vicin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839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D08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01F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32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7590775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1FDA" w14:textId="29B54EC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latyno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B98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2C0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022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647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4E6F52F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0D7D" w14:textId="6F4E873F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adi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518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393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705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8BC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FC24F4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E623" w14:textId="5D0A0EB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helo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ulc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B34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114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79C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AEE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6C33D6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2652" w14:textId="082745FC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cl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amilton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007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A5A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E78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2DC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D93DC9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79E6" w14:textId="5A267C1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emyd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japonica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527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2D8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FB9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F43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2E61034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6073" w14:textId="218FA99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emyd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pengle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D0F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DF4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C76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448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40CFEA3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9307" w14:textId="470BDED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lyp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insculp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592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C5F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99A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7E5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321FA3FF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990C" w14:textId="617FC6AB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lyp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uhlenberg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0F1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D16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0D5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B42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2ED32F9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4754" w14:textId="4AB07964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opher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gassiz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254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E9E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679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88D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1A5074A5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D119" w14:textId="4D72E44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lastRenderedPageBreak/>
              <w:t>Gopher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erlande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AA7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415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A9B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860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12ACB41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A234" w14:textId="3E6B3A3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opher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flavomarginatu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6A9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606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D81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86B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4361FFA0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4E4C" w14:textId="1173E284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opher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olyphemu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6EF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936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C86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624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5F3E3F9F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76D1" w14:textId="29E558E8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rap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arbou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F3A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7C0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E61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008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6F585A35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9026" w14:textId="6B85B8D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rap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agle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F66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4C7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7D6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463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051FDFDD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A63B" w14:textId="70E3FC32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rap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flavimacul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EC6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92B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6C6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F4D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18ACB2E0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D463" w14:textId="71D2468C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rap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graphic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AF2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7F8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2A6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422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5BB2EF26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FF69" w14:textId="57FA565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rap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ibbons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364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71E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72A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F13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32FEAA2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5DAB" w14:textId="6B963C8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rap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grinod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534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4CE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CA0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708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575ADB8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6BB8" w14:textId="13475BB3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rap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oculifer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56D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96F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CDF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1C3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35FC408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7B13" w14:textId="0C89C80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rap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ouachit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735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094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C55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33F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590C7035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64EB" w14:textId="6D07AE4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rap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eudogeographic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581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90E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7F6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922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75B537E9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935F" w14:textId="69DFF62F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rap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eudogeographic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ohn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6F7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EF4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E4C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08D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56F90CE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D6A3" w14:textId="6C69922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rap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ulchr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01C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417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A7A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7BF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0A235B76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6B15" w14:textId="162A6D0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rap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versa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DFD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30F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431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F79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53383479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7E29" w14:textId="3D09AAE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ardell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hurjii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ind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988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3E4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C4F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1BA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E674E53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F441" w14:textId="789B89D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eos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nnandal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237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CC3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81F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C3F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925CA5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8D69" w14:textId="7F250D2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eos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epress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C50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1C6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194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7B8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CED266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E1BF" w14:textId="770DFAE8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eos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rand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2A5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154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2DC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CA7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6174EA6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3293" w14:textId="657E74F6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eos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pinos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1B5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1F6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150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3F6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C90415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164A" w14:textId="760A489C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omop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erolatu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E28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75F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24F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5C5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099A3D4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0C4F" w14:textId="5C557A4F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omop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erge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EF8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6DD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338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0BF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2ED5AF43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97BF" w14:textId="3E960C3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omop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oulenge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865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103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395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A84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77E2A50D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7B86" w14:textId="017DFD9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omop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femoral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A9E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13A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AB5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C88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7015491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E4E6" w14:textId="7648B1D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omop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ignat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afer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2B1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DB8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E9D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AE0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28420B10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0649" w14:textId="69120ED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Indotestudo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long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1B1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772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465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9D5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E4731A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282D" w14:textId="4DDE709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Indotestudo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forsten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052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F1C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F00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435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5028B4F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A837" w14:textId="28E6F00B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Indotestudo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avancoric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352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C81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759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347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85DC4B9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1EC2" w14:textId="3FA89AA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achug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hongok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AFC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1AB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CBE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31B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714AF1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AA46" w14:textId="6AD1B85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achug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mithii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mith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1AB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DB4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30F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95C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A8F828F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DCFB" w14:textId="272B819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achug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ylhet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3CC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B0C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C65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134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2FBA959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7F04" w14:textId="373304F2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achug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cta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98D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488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FD0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6A0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5609FB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7926" w14:textId="356961F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achug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ntoria</w:t>
            </w:r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ircumd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7B0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755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59A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279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7C19A0D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9FC6" w14:textId="259B013C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achug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ivitt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5CC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FCB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915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359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253F75B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C768" w14:textId="654F844F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inix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ellian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9CB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4B0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6C5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17C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10D61E5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1667" w14:textId="5A16288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inix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ros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5E0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705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70D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49D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8F07B3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6F26" w14:textId="744883EF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inix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omean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E07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2E8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1AF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C16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229DF9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E5AA" w14:textId="4B6D5DC6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inix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atal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5C9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B85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BC6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0E4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E62823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82AF" w14:textId="21B3DAD2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inix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pek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89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F9E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38D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3CE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E9617B6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6932" w14:textId="6E49C828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Lepid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empii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8E9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E2C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63B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E80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5F464BA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648D" w14:textId="07291C5C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Lepid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olivace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615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4AE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5DE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782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3EA09C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0C23" w14:textId="4193556C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Leucocephalon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yuwono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690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912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333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332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CFD582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E4E0" w14:textId="70C293AF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Liss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unct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325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88E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A4D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8CC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9C5A057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EB05" w14:textId="26946AF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Liss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cut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CA0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272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88C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78C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79A17E3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F8BA" w14:textId="5BDBF064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cr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mminck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F09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451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6FC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F8D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026DBA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39C1" w14:textId="282F1623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lacl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rrapin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763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9C7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2B5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859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08DB6D8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81CA" w14:textId="5733BD05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lacochers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ornie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005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014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6A9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EBD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4E4F88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B1A0" w14:textId="2300212B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lay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ubtrijug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424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9BD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DB2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42A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0C0FCE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2B0B" w14:textId="7D7DCDC8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nouri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my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F51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B17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5BC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84D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56C6A4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163C" w14:textId="354B9B96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nouri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impressa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D51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80C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BB9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8E5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809450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7C6E" w14:textId="7FE5D714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ur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nnam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7DF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969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169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82B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F4A85B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27FB" w14:textId="54B9D6C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ur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aspic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A23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317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6F4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065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06627C5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2547" w14:textId="0AA6515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ur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iverson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FB4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58A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6B9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670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AE8B353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042C" w14:textId="3581A77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ur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japonica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D02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E6B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3C2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61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576D5CA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2563" w14:textId="309A739C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lastRenderedPageBreak/>
              <w:t>Maur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lepros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FD3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EDF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EA8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FF5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0FF5E39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5708" w14:textId="54C613A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ur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egalocephal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7CE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E60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AB6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865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1A0B85D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0658" w14:textId="662E75E3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ur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utic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418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810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F72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C50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8A05ED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5D38" w14:textId="420AC3B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ur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ritchard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135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12C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E61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D85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35D47D50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765C" w14:textId="3C0A2A2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ur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eeves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84D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B2E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3C1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8D8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518F6516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36E9" w14:textId="309D1548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ur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ivul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621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A15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5AC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770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080A2C7B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E36C" w14:textId="41EED20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ur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in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655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F8B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77D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BB9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EF8BC83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2D00" w14:textId="4B4B47C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elan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ijug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ijug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02F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666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E28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003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A12123B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C8C8" w14:textId="1AA8E88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oreni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ocell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564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CA4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B46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862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089C7F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44A4" w14:textId="358AD3C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atator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epress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0DF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792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3D5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060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213014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EF49" w14:textId="69A11E3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ilssoni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formos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63B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278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FBA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0EC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EE8D2E5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70FD" w14:textId="6DF3B4F6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ot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latyno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40E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963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52D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C4A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448C8CA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A848" w14:textId="6F5B8F02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Ocadi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lyphistom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AD3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253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795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D2D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B397387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A295" w14:textId="1E08DE9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Ocadi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hilippen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069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C91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749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7FC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3DE5BD6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CCC8" w14:textId="508C49F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Orliti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orne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DAD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C1C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FD5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4ED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CBE6F86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FBA1" w14:textId="3AFE6A13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ale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teindachne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35F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175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EB6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7C6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B93BC8D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633C" w14:textId="0220B99F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el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ibron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E2D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31F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D05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338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FA624A9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4663" w14:textId="3BABC45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elochel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antor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23A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6F6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4D1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307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FD92CC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376B" w14:textId="54D362F3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elodisc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in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DD6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E14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573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F5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37FBAF77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D2DF" w14:textId="14526BB6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elomedus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ubruf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8E6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D3A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2CB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74A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5A33519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33AF" w14:textId="0A20533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eltocephal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umerilian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970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4C0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6F0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F68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5E723D5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CA91" w14:textId="563492EB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elusio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williams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BEE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179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AF2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61D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FCCF549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6FDB" w14:textId="0CC5656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hrynop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ibbu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F75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2CE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B73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708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E93A5F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D03A" w14:textId="4C40B142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lat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latycephal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31B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070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719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07D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B85EAE7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E39F" w14:textId="0447F65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latysternon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egacephalum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446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C2D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3D4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829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15379E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4B01" w14:textId="4E61B19C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odocnemi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rythrocephal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29D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446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ADF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ADB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051F1A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7C02" w14:textId="10214B75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odocnemi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xpans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5FA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341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DBD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378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448C6B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FD1D" w14:textId="2522447B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odocnemi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lewyan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27E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0DF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FEF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165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267B550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7241" w14:textId="4483F4D3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odocnemi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extubercul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0E6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DA7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E40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15F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96706FB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9414" w14:textId="5800D1FF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odocnemi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unifil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BCA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100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FA1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2A5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B6EA14B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92D1" w14:textId="31EECF26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odocnemi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vogl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284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092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037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03E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94BCF1F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A04D" w14:textId="26560BE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ammobate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eometricu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6C9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7C5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611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2FC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096FFFEF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C309" w14:textId="79FFA5B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ammobate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oculifer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03E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109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D3E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4D5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36A228D0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2FB2" w14:textId="40501FB8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ammobate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ardal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782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951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3ED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98E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CA3C4F6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9725" w14:textId="3CDDDE73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ammobate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ntoriu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294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638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310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6EB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5359D63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D579" w14:textId="23C55F88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eud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labam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876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663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60D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AEF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D433CE5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63A1" w14:textId="10170A5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eud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oncinn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F00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176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03C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1EA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6CEAABC7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EEA4" w14:textId="0CA822C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eud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oncinn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floridan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CE0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166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382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DAC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8229CF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E6EF" w14:textId="12C2CC85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eud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orzug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193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59B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E94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0A0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0D0173E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ABEF" w14:textId="0BD0799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eud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elson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B64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D1E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43A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D76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CA652F9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CE9F" w14:textId="03862A8F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eud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eninsular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71D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3B4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8AB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DD8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99A925D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F1E6" w14:textId="30040FC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eud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ubriventr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DD6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3C0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5A9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68F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70F4461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9EBA" w14:textId="3D9D6B7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eud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uwanni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0E1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CEB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2EA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61A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AE76D49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1606" w14:textId="4A8E5270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eud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xan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DD3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61B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825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2E0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70517C63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44B7" w14:textId="23399FB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yxide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ouhot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E6F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4ED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E97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5AF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627E7DD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C6D3" w14:textId="641F0E24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yxis</w:t>
            </w:r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rachnoide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2CA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A54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C3C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7B9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4B9C2A3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DB1B" w14:textId="2759CC62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yxis</w:t>
            </w:r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lanicaud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822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3EB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258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975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FB8F8C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E5D9" w14:textId="6B6A2192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afet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uphraticu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686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4EE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983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3FB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198E4D2B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5444" w14:textId="7251D3DB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hinoclem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nnul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7F1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16C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E18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128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348D32CB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290A" w14:textId="5E95D146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hinoclem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reol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23D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078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2EB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3C5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B6E992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7761" w14:textId="3A3B5C4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hinoclem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diadem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91B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EC4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2E9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408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576765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DDF6" w14:textId="1EE81BD8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hinoclem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funere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DEC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BC9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5C4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EA4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5360BEA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CB90" w14:textId="73A96E66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hinoclem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elanostern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12A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709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5E3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AD9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096FCF0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F83C" w14:textId="1C379DC4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hinoclem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asu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E2A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C84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7BC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0EB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AD4AD7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4C3E" w14:textId="397AFAF5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lastRenderedPageBreak/>
              <w:t>Rhinoclem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ulcherrim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incis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C42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1AD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575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9FC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518334B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AB55" w14:textId="638D7BA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hinoclem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unctulari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unctulari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A93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1B1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FE9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365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7136B5A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AAF9" w14:textId="08B716B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hinoclem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rubid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ED6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0F5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64E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EC2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06AFFFFF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52D5" w14:textId="055E625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acali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eale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880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356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A25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B43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2EA6D05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94D5" w14:textId="68E721F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acali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pseudocell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75E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5C6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EA0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D56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611B87A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6FBA" w14:textId="1A2D987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acali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quadriocell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1AA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113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678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082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000EC9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F62C" w14:textId="45D154F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iebenrockiell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rassicoll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FFA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90E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46A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6DF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45731D2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E52C" w14:textId="0F55922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iebenrockiell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leytens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A91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BF8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CA3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FCA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38DFDC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71DA" w14:textId="369A1BE6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taurotyp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iporcatu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AEB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238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06C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EF3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5E157DD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8B3E" w14:textId="4BA24FF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ternotheru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odoratu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9C1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250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5A8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B0C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5BD5D96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242D" w14:textId="6F280153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rrape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arolin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iungu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BD5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C17E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E78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D6F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711582D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7705" w14:textId="4737F82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rrape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oahuil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BC4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CCB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1E6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B0D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23DB9149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9425" w14:textId="7AF48FE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rrape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nelson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31F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F1D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19B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A18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1C8FE615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5DCF" w14:textId="65F6256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rrapene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orn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A23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236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9B4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E3F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61CF7667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7B8F" w14:textId="3D222651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studo</w:t>
            </w:r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raec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cyrenaic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052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5C3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DE7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048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57DFC026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3DCF" w14:textId="59807E8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studo</w:t>
            </w:r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ermanni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boettge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19B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9AD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BCC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8D8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70EFEED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438D" w14:textId="1233FF16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studo</w:t>
            </w:r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horsfieldi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589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163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C7E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978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31F13A4E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6AAE" w14:textId="3E043118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studo</w:t>
            </w:r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kleinmann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595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7CE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62C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B40D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7F2F5A62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852D" w14:textId="3A65184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studo</w:t>
            </w:r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marginat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C3B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68C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423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A428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4AAA5731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6939" w14:textId="4FD8419D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estudo</w:t>
            </w:r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weissinge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80D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208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EC7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F3D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55BA246A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CA79" w14:textId="3716B8E8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ach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gaigeae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250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4EC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44EC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F6F6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163D4998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E9AC" w14:textId="0E7B2B89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ach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cript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elegan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4C4A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A6C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B9DF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913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4468F274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18CC" w14:textId="127E816A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ach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cripta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aylo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160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4B0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3E01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81A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</w:tr>
      <w:tr w:rsidR="008A6558" w:rsidRPr="006A6368" w14:paraId="6300075C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1460" w14:textId="5E4E27A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achemys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stejnegeri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5E4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79A5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71D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99E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7C28BBF0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4977" w14:textId="190C5F6E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ionyx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axenaria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0310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7CC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3483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6B6B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A6558" w:rsidRPr="006A6368" w14:paraId="1622DEA6" w14:textId="77777777" w:rsidTr="00D5585C">
        <w:trPr>
          <w:trHeight w:hRule="exact" w:val="255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DEBF" w14:textId="7723C903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ionyx</w:t>
            </w:r>
            <w:proofErr w:type="spellEnd"/>
            <w:r w:rsidR="00CF6DF1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A6368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en-GB"/>
              </w:rPr>
              <w:t>triunguis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2944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F469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50C2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22E7" w14:textId="77777777" w:rsidR="008A6558" w:rsidRPr="006A6368" w:rsidRDefault="008A6558" w:rsidP="005D5C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6A6368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</w:tbl>
    <w:p w14:paraId="27F30221" w14:textId="77777777" w:rsidR="000D1078" w:rsidRPr="006A6368" w:rsidRDefault="000D1078">
      <w:pPr>
        <w:rPr>
          <w:lang w:val="en-GB"/>
        </w:rPr>
      </w:pPr>
    </w:p>
    <w:sectPr w:rsidR="000D1078" w:rsidRPr="006A6368" w:rsidSect="00DB22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CFA"/>
    <w:rsid w:val="000009B0"/>
    <w:rsid w:val="00004A5E"/>
    <w:rsid w:val="000D1078"/>
    <w:rsid w:val="00100EE9"/>
    <w:rsid w:val="001A4939"/>
    <w:rsid w:val="001B115B"/>
    <w:rsid w:val="005B5E53"/>
    <w:rsid w:val="005D5CFA"/>
    <w:rsid w:val="00657BE5"/>
    <w:rsid w:val="006A6368"/>
    <w:rsid w:val="008A6558"/>
    <w:rsid w:val="009662E1"/>
    <w:rsid w:val="00966ACF"/>
    <w:rsid w:val="00A17A2B"/>
    <w:rsid w:val="00BE557E"/>
    <w:rsid w:val="00CF6DF1"/>
    <w:rsid w:val="00D5585C"/>
    <w:rsid w:val="00D559D3"/>
    <w:rsid w:val="00DB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039F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D5CF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5CFA"/>
    <w:rPr>
      <w:color w:val="800080"/>
      <w:u w:val="single"/>
    </w:rPr>
  </w:style>
  <w:style w:type="paragraph" w:customStyle="1" w:styleId="xl63">
    <w:name w:val="xl63"/>
    <w:basedOn w:val="Normal"/>
    <w:rsid w:val="005D5CFA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5D5CFA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65">
    <w:name w:val="xl65"/>
    <w:basedOn w:val="Normal"/>
    <w:rsid w:val="005D5CFA"/>
    <w:pP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"/>
    <w:rsid w:val="005D5CFA"/>
    <w:pPr>
      <w:spacing w:before="100" w:beforeAutospacing="1" w:after="100" w:afterAutospacing="1"/>
      <w:jc w:val="center"/>
      <w:textAlignment w:val="center"/>
    </w:pPr>
    <w:rPr>
      <w:rFonts w:ascii="Calibri" w:hAnsi="Calibri"/>
      <w:color w:val="3366FF"/>
      <w:sz w:val="20"/>
      <w:szCs w:val="20"/>
    </w:rPr>
  </w:style>
  <w:style w:type="paragraph" w:customStyle="1" w:styleId="xl67">
    <w:name w:val="xl67"/>
    <w:basedOn w:val="Normal"/>
    <w:rsid w:val="005D5CFA"/>
    <w:pPr>
      <w:spacing w:before="100" w:beforeAutospacing="1" w:after="100" w:afterAutospacing="1"/>
      <w:jc w:val="center"/>
      <w:textAlignment w:val="center"/>
    </w:pPr>
    <w:rPr>
      <w:rFonts w:ascii="Calibri" w:hAnsi="Calibri"/>
      <w:i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A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A5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4A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A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A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A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A5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D5CF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5CFA"/>
    <w:rPr>
      <w:color w:val="800080"/>
      <w:u w:val="single"/>
    </w:rPr>
  </w:style>
  <w:style w:type="paragraph" w:customStyle="1" w:styleId="xl63">
    <w:name w:val="xl63"/>
    <w:basedOn w:val="Normal"/>
    <w:rsid w:val="005D5CFA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5D5CFA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65">
    <w:name w:val="xl65"/>
    <w:basedOn w:val="Normal"/>
    <w:rsid w:val="005D5CFA"/>
    <w:pP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"/>
    <w:rsid w:val="005D5CFA"/>
    <w:pPr>
      <w:spacing w:before="100" w:beforeAutospacing="1" w:after="100" w:afterAutospacing="1"/>
      <w:jc w:val="center"/>
      <w:textAlignment w:val="center"/>
    </w:pPr>
    <w:rPr>
      <w:rFonts w:ascii="Calibri" w:hAnsi="Calibri"/>
      <w:color w:val="3366FF"/>
      <w:sz w:val="20"/>
      <w:szCs w:val="20"/>
    </w:rPr>
  </w:style>
  <w:style w:type="paragraph" w:customStyle="1" w:styleId="xl67">
    <w:name w:val="xl67"/>
    <w:basedOn w:val="Normal"/>
    <w:rsid w:val="005D5CFA"/>
    <w:pPr>
      <w:spacing w:before="100" w:beforeAutospacing="1" w:after="100" w:afterAutospacing="1"/>
      <w:jc w:val="center"/>
      <w:textAlignment w:val="center"/>
    </w:pPr>
    <w:rPr>
      <w:rFonts w:ascii="Calibri" w:hAnsi="Calibri"/>
      <w:i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A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A5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4A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A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A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A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A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39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05C76E-CF05-4B7F-A347-069E5C638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145</Words>
  <Characters>6299</Characters>
  <Application>Microsoft Office Word</Application>
  <DocSecurity>0</DocSecurity>
  <Lines>52</Lines>
  <Paragraphs>14</Paragraphs>
  <ScaleCrop>false</ScaleCrop>
  <Company/>
  <LinksUpToDate>false</LinksUpToDate>
  <CharactersWithSpaces>7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condamine</dc:creator>
  <cp:keywords/>
  <dc:description/>
  <cp:lastModifiedBy>Fabien Condamine</cp:lastModifiedBy>
  <cp:revision>17</cp:revision>
  <dcterms:created xsi:type="dcterms:W3CDTF">2016-10-19T15:39:00Z</dcterms:created>
  <dcterms:modified xsi:type="dcterms:W3CDTF">2017-11-30T10:51:00Z</dcterms:modified>
</cp:coreProperties>
</file>